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43A6ED" w14:textId="1C4DCC5F" w:rsidR="00752ED1" w:rsidRPr="00752ED1" w:rsidRDefault="00752ED1" w:rsidP="00752ED1">
      <w:pPr>
        <w:pStyle w:val="Heading1"/>
        <w:jc w:val="center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 w:rsidRPr="00752ED1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Supplementary Material </w:t>
      </w:r>
      <w:r w:rsidRPr="00752ED1"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t>2</w:t>
      </w:r>
      <w:r w:rsidRPr="00752ED1"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t xml:space="preserve">: </w:t>
      </w:r>
      <w:r w:rsidRPr="00752ED1">
        <w:rPr>
          <w:rFonts w:ascii="Times New Roman" w:eastAsia="Calibri" w:hAnsi="Times New Roman" w:cs="Times New Roman"/>
          <w:b/>
          <w:bCs/>
          <w:color w:val="auto"/>
          <w:sz w:val="24"/>
          <w:szCs w:val="24"/>
          <w:lang w:val="en-GB"/>
        </w:rPr>
        <w:t>Data Collection Form (</w:t>
      </w:r>
      <w:r w:rsidRPr="00752ED1">
        <w:rPr>
          <w:rFonts w:ascii="Times New Roman" w:eastAsia="Calibri" w:hAnsi="Times New Roman" w:cs="Times New Roman"/>
          <w:b/>
          <w:bCs/>
          <w:color w:val="auto"/>
          <w:sz w:val="24"/>
          <w:szCs w:val="24"/>
          <w:lang w:val="en-GB"/>
        </w:rPr>
        <w:t>Healthcare Workers)</w:t>
      </w:r>
    </w:p>
    <w:p w14:paraId="54646825" w14:textId="77777777" w:rsidR="00752ED1" w:rsidRPr="006B0670" w:rsidRDefault="00752ED1" w:rsidP="00752ED1">
      <w:pPr>
        <w:numPr>
          <w:ilvl w:val="0"/>
          <w:numId w:val="2"/>
        </w:numPr>
        <w:spacing w:after="200" w:line="480" w:lineRule="auto"/>
        <w:contextualSpacing/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</w:pPr>
      <w:r w:rsidRPr="006B0670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>DATA COLLECTION FORM FOR THE HEALTHCARE PROVIDERS</w:t>
      </w:r>
    </w:p>
    <w:p w14:paraId="2AFC42C9" w14:textId="77777777" w:rsidR="00752ED1" w:rsidRPr="006B0670" w:rsidRDefault="00752ED1" w:rsidP="00752ED1">
      <w:pPr>
        <w:spacing w:after="200" w:line="480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6B0670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SECTION A: SOCIO-DEMOGRAPHIC INFORMATION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58"/>
        <w:gridCol w:w="3667"/>
        <w:gridCol w:w="4230"/>
      </w:tblGrid>
      <w:tr w:rsidR="00752ED1" w:rsidRPr="006B0670" w14:paraId="29BEB162" w14:textId="77777777" w:rsidTr="0092568D">
        <w:tc>
          <w:tcPr>
            <w:tcW w:w="558" w:type="dxa"/>
          </w:tcPr>
          <w:p w14:paraId="2A9AEFB7" w14:textId="77777777" w:rsidR="00752ED1" w:rsidRPr="006B0670" w:rsidRDefault="00752ED1" w:rsidP="009256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B06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3667" w:type="dxa"/>
          </w:tcPr>
          <w:p w14:paraId="14EAF907" w14:textId="77777777" w:rsidR="00752ED1" w:rsidRPr="006B0670" w:rsidRDefault="00752ED1" w:rsidP="009256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B06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D number</w:t>
            </w:r>
            <w:r w:rsidRPr="006B06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</w:r>
          </w:p>
        </w:tc>
        <w:tc>
          <w:tcPr>
            <w:tcW w:w="4230" w:type="dxa"/>
          </w:tcPr>
          <w:p w14:paraId="15604834" w14:textId="77777777" w:rsidR="00752ED1" w:rsidRPr="006B0670" w:rsidRDefault="00752ED1" w:rsidP="009256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B06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Participant number/day/month of year)</w:t>
            </w:r>
          </w:p>
        </w:tc>
      </w:tr>
      <w:tr w:rsidR="00752ED1" w:rsidRPr="006B0670" w14:paraId="03059EB0" w14:textId="77777777" w:rsidTr="0092568D">
        <w:tc>
          <w:tcPr>
            <w:tcW w:w="558" w:type="dxa"/>
          </w:tcPr>
          <w:p w14:paraId="13A7C2D0" w14:textId="77777777" w:rsidR="00752ED1" w:rsidRPr="006B0670" w:rsidRDefault="00752ED1" w:rsidP="009256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B06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3667" w:type="dxa"/>
          </w:tcPr>
          <w:p w14:paraId="25E9609C" w14:textId="77777777" w:rsidR="00752ED1" w:rsidRPr="006B0670" w:rsidRDefault="00752ED1" w:rsidP="009256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B06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e</w:t>
            </w:r>
          </w:p>
        </w:tc>
        <w:tc>
          <w:tcPr>
            <w:tcW w:w="4230" w:type="dxa"/>
          </w:tcPr>
          <w:p w14:paraId="052BF93F" w14:textId="77777777" w:rsidR="00752ED1" w:rsidRPr="006B0670" w:rsidRDefault="00752ED1" w:rsidP="009256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B06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In years)</w:t>
            </w:r>
          </w:p>
        </w:tc>
      </w:tr>
      <w:tr w:rsidR="00752ED1" w:rsidRPr="006B0670" w14:paraId="44C8C625" w14:textId="77777777" w:rsidTr="0092568D">
        <w:tc>
          <w:tcPr>
            <w:tcW w:w="558" w:type="dxa"/>
          </w:tcPr>
          <w:p w14:paraId="09A56D47" w14:textId="77777777" w:rsidR="00752ED1" w:rsidRPr="006B0670" w:rsidRDefault="00752ED1" w:rsidP="009256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B06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3667" w:type="dxa"/>
          </w:tcPr>
          <w:p w14:paraId="2A5DFE22" w14:textId="77777777" w:rsidR="00752ED1" w:rsidRPr="006B0670" w:rsidRDefault="00752ED1" w:rsidP="009256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B06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ex </w:t>
            </w:r>
          </w:p>
        </w:tc>
        <w:tc>
          <w:tcPr>
            <w:tcW w:w="4230" w:type="dxa"/>
          </w:tcPr>
          <w:p w14:paraId="72EB37CE" w14:textId="77777777" w:rsidR="00752ED1" w:rsidRPr="006B0670" w:rsidRDefault="00752ED1" w:rsidP="009256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B06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=male, 1=female</w:t>
            </w:r>
          </w:p>
        </w:tc>
      </w:tr>
      <w:tr w:rsidR="00752ED1" w:rsidRPr="006B0670" w14:paraId="301F227F" w14:textId="77777777" w:rsidTr="0092568D">
        <w:tc>
          <w:tcPr>
            <w:tcW w:w="558" w:type="dxa"/>
          </w:tcPr>
          <w:p w14:paraId="656655AD" w14:textId="77777777" w:rsidR="00752ED1" w:rsidRPr="006B0670" w:rsidRDefault="00752ED1" w:rsidP="009256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B06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a</w:t>
            </w:r>
          </w:p>
        </w:tc>
        <w:tc>
          <w:tcPr>
            <w:tcW w:w="3667" w:type="dxa"/>
          </w:tcPr>
          <w:p w14:paraId="21F1BEB1" w14:textId="77777777" w:rsidR="00752ED1" w:rsidRPr="006B0670" w:rsidRDefault="00752ED1" w:rsidP="009256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B06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dre</w:t>
            </w:r>
          </w:p>
        </w:tc>
        <w:tc>
          <w:tcPr>
            <w:tcW w:w="4230" w:type="dxa"/>
          </w:tcPr>
          <w:p w14:paraId="522D54E8" w14:textId="77777777" w:rsidR="00752ED1" w:rsidRPr="006B0670" w:rsidRDefault="00752ED1" w:rsidP="009256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B06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=Student 1=Midwife 2=Paediatric resident 3=Paediatric consultant</w:t>
            </w:r>
          </w:p>
        </w:tc>
      </w:tr>
      <w:tr w:rsidR="00752ED1" w:rsidRPr="006B0670" w14:paraId="4CFDD7DA" w14:textId="77777777" w:rsidTr="0092568D">
        <w:tc>
          <w:tcPr>
            <w:tcW w:w="558" w:type="dxa"/>
          </w:tcPr>
          <w:p w14:paraId="357B304A" w14:textId="77777777" w:rsidR="00752ED1" w:rsidRPr="006B0670" w:rsidRDefault="00752ED1" w:rsidP="009256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B06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b</w:t>
            </w:r>
          </w:p>
        </w:tc>
        <w:tc>
          <w:tcPr>
            <w:tcW w:w="3667" w:type="dxa"/>
          </w:tcPr>
          <w:p w14:paraId="51F84BAB" w14:textId="77777777" w:rsidR="00752ED1" w:rsidRPr="006B0670" w:rsidRDefault="00752ED1" w:rsidP="009256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B06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ub-cadres for midwives</w:t>
            </w:r>
          </w:p>
        </w:tc>
        <w:tc>
          <w:tcPr>
            <w:tcW w:w="4230" w:type="dxa"/>
          </w:tcPr>
          <w:p w14:paraId="3D7BAF38" w14:textId="77777777" w:rsidR="00752ED1" w:rsidRPr="006B0670" w:rsidRDefault="00752ED1" w:rsidP="009256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B06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=Diploma, 1=</w:t>
            </w:r>
            <w:proofErr w:type="spellStart"/>
            <w:r w:rsidRPr="006B06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sc</w:t>
            </w:r>
            <w:proofErr w:type="spellEnd"/>
            <w:r w:rsidRPr="006B06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2=</w:t>
            </w:r>
            <w:proofErr w:type="spellStart"/>
            <w:r w:rsidRPr="006B06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sc</w:t>
            </w:r>
            <w:proofErr w:type="spellEnd"/>
            <w:r w:rsidRPr="006B06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3=others, specify</w:t>
            </w:r>
          </w:p>
        </w:tc>
      </w:tr>
      <w:tr w:rsidR="00752ED1" w:rsidRPr="006B0670" w14:paraId="527471D3" w14:textId="77777777" w:rsidTr="0092568D">
        <w:trPr>
          <w:trHeight w:val="1052"/>
        </w:trPr>
        <w:tc>
          <w:tcPr>
            <w:tcW w:w="558" w:type="dxa"/>
          </w:tcPr>
          <w:p w14:paraId="414E9E3C" w14:textId="77777777" w:rsidR="00752ED1" w:rsidRPr="006B0670" w:rsidRDefault="00752ED1" w:rsidP="009256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B06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3667" w:type="dxa"/>
          </w:tcPr>
          <w:p w14:paraId="00194E0D" w14:textId="77777777" w:rsidR="00752ED1" w:rsidRPr="006B0670" w:rsidRDefault="00752ED1" w:rsidP="009256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B06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umber of years of working experience</w:t>
            </w:r>
          </w:p>
        </w:tc>
        <w:tc>
          <w:tcPr>
            <w:tcW w:w="4230" w:type="dxa"/>
          </w:tcPr>
          <w:p w14:paraId="65D3EB90" w14:textId="77777777" w:rsidR="00752ED1" w:rsidRPr="006B0670" w:rsidRDefault="00752ED1" w:rsidP="009256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B06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= &lt;5years, 1= 5-10years, 2= 10-15years</w:t>
            </w:r>
          </w:p>
          <w:p w14:paraId="0E00DEEA" w14:textId="77777777" w:rsidR="00752ED1" w:rsidRPr="006B0670" w:rsidRDefault="00752ED1" w:rsidP="009256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B06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= &gt;15years</w:t>
            </w:r>
          </w:p>
        </w:tc>
      </w:tr>
    </w:tbl>
    <w:p w14:paraId="583F9C0B" w14:textId="77777777" w:rsidR="00752ED1" w:rsidRPr="006B0670" w:rsidRDefault="00752ED1" w:rsidP="00752ED1">
      <w:pPr>
        <w:spacing w:after="200" w:line="480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14:paraId="1B523D85" w14:textId="77777777" w:rsidR="00752ED1" w:rsidRPr="006B0670" w:rsidRDefault="00752ED1" w:rsidP="00752ED1">
      <w:pPr>
        <w:spacing w:after="200" w:line="480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6B0670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SECTION B: FACTORS INFLUENCING APGAR SCORING </w:t>
      </w:r>
    </w:p>
    <w:tbl>
      <w:tblPr>
        <w:tblStyle w:val="TableGrid"/>
        <w:tblW w:w="9990" w:type="dxa"/>
        <w:tblInd w:w="-275" w:type="dxa"/>
        <w:tblLook w:val="04A0" w:firstRow="1" w:lastRow="0" w:firstColumn="1" w:lastColumn="0" w:noHBand="0" w:noVBand="1"/>
      </w:tblPr>
      <w:tblGrid>
        <w:gridCol w:w="456"/>
        <w:gridCol w:w="6296"/>
        <w:gridCol w:w="3238"/>
      </w:tblGrid>
      <w:tr w:rsidR="00752ED1" w:rsidRPr="006B0670" w14:paraId="1013BD7F" w14:textId="77777777" w:rsidTr="0092568D"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0EE3E5" w14:textId="77777777" w:rsidR="00752ED1" w:rsidRPr="006B0670" w:rsidRDefault="00752ED1" w:rsidP="009256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B06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6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499417" w14:textId="77777777" w:rsidR="00752ED1" w:rsidRPr="006B0670" w:rsidRDefault="00752ED1" w:rsidP="009256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B06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Do you give APGAR scores </w:t>
            </w:r>
            <w:proofErr w:type="gramStart"/>
            <w:r w:rsidRPr="006B06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aking into account</w:t>
            </w:r>
            <w:proofErr w:type="gramEnd"/>
            <w:r w:rsidRPr="006B06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the individual parameters A, P, G, A, R?</w:t>
            </w:r>
          </w:p>
        </w:tc>
        <w:tc>
          <w:tcPr>
            <w:tcW w:w="3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C336A2" w14:textId="77777777" w:rsidR="00752ED1" w:rsidRPr="006B0670" w:rsidRDefault="00752ED1" w:rsidP="009256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B06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 = Yes, 1 = No</w:t>
            </w:r>
          </w:p>
        </w:tc>
      </w:tr>
      <w:tr w:rsidR="00752ED1" w:rsidRPr="006B0670" w14:paraId="0EBEBE4D" w14:textId="77777777" w:rsidTr="0092568D"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59600A" w14:textId="77777777" w:rsidR="00752ED1" w:rsidRPr="006B0670" w:rsidRDefault="00752ED1" w:rsidP="009256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B06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6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C65498" w14:textId="77777777" w:rsidR="00752ED1" w:rsidRPr="006B0670" w:rsidRDefault="00752ED1" w:rsidP="009256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B06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 you have ready access to the APGAR scoring chart?</w:t>
            </w:r>
          </w:p>
        </w:tc>
        <w:tc>
          <w:tcPr>
            <w:tcW w:w="3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A839D0" w14:textId="77777777" w:rsidR="00752ED1" w:rsidRPr="006B0670" w:rsidRDefault="00752ED1" w:rsidP="009256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B06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 = Yes, 1 = No</w:t>
            </w:r>
          </w:p>
        </w:tc>
      </w:tr>
      <w:tr w:rsidR="00752ED1" w:rsidRPr="006B0670" w14:paraId="6815ACF9" w14:textId="77777777" w:rsidTr="0092568D"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6974C5D" w14:textId="77777777" w:rsidR="00752ED1" w:rsidRPr="006B0670" w:rsidRDefault="00752ED1" w:rsidP="009256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B06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6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559750F" w14:textId="77777777" w:rsidR="00752ED1" w:rsidRPr="006B0670" w:rsidRDefault="00752ED1" w:rsidP="009256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B06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Do you feel the need to refer to the APGAR scoring chart before giving a score to a baby? </w:t>
            </w:r>
          </w:p>
        </w:tc>
        <w:tc>
          <w:tcPr>
            <w:tcW w:w="3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ECA228" w14:textId="77777777" w:rsidR="00752ED1" w:rsidRPr="006B0670" w:rsidRDefault="00752ED1" w:rsidP="009256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B06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 = Yes, 1 = No</w:t>
            </w:r>
          </w:p>
        </w:tc>
      </w:tr>
      <w:tr w:rsidR="00752ED1" w:rsidRPr="006B0670" w14:paraId="5C1678BA" w14:textId="77777777" w:rsidTr="0092568D">
        <w:trPr>
          <w:trHeight w:val="467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299C17F" w14:textId="77777777" w:rsidR="00752ED1" w:rsidRPr="006B0670" w:rsidRDefault="00752ED1" w:rsidP="009256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B06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</w:p>
        </w:tc>
        <w:tc>
          <w:tcPr>
            <w:tcW w:w="6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FA0F455" w14:textId="77777777" w:rsidR="00752ED1" w:rsidRPr="006B0670" w:rsidRDefault="00752ED1" w:rsidP="009256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B06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If yes to 8 above, how often? </w:t>
            </w:r>
          </w:p>
        </w:tc>
        <w:tc>
          <w:tcPr>
            <w:tcW w:w="3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CA60DB" w14:textId="77777777" w:rsidR="00752ED1" w:rsidRPr="006B0670" w:rsidRDefault="00752ED1" w:rsidP="009256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B06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 = seldom (once a month)</w:t>
            </w:r>
          </w:p>
          <w:p w14:paraId="5AF294B0" w14:textId="77777777" w:rsidR="00752ED1" w:rsidRPr="006B0670" w:rsidRDefault="00752ED1" w:rsidP="009256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B06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= sometimes (&lt;5 times a month)</w:t>
            </w:r>
          </w:p>
          <w:p w14:paraId="273F09B1" w14:textId="77777777" w:rsidR="00752ED1" w:rsidRPr="006B0670" w:rsidRDefault="00752ED1" w:rsidP="009256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B06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2= </w:t>
            </w:r>
            <w:proofErr w:type="gramStart"/>
            <w:r w:rsidRPr="006B06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ften times</w:t>
            </w:r>
            <w:proofErr w:type="gramEnd"/>
            <w:r w:rsidRPr="006B06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5-10times a month)</w:t>
            </w:r>
          </w:p>
          <w:p w14:paraId="38639867" w14:textId="77777777" w:rsidR="00752ED1" w:rsidRPr="006B0670" w:rsidRDefault="00752ED1" w:rsidP="009256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B06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3= frequently (more than 10 times a month)</w:t>
            </w:r>
          </w:p>
          <w:p w14:paraId="5FDA7DBC" w14:textId="77777777" w:rsidR="00752ED1" w:rsidRPr="006B0670" w:rsidRDefault="00752ED1" w:rsidP="009256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B06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= all the time</w:t>
            </w:r>
          </w:p>
        </w:tc>
      </w:tr>
      <w:tr w:rsidR="00752ED1" w:rsidRPr="006B0670" w14:paraId="63A7CE80" w14:textId="77777777" w:rsidTr="0092568D">
        <w:trPr>
          <w:trHeight w:val="467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2252D5" w14:textId="77777777" w:rsidR="00752ED1" w:rsidRPr="006B0670" w:rsidRDefault="00752ED1" w:rsidP="009256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B06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10</w:t>
            </w:r>
          </w:p>
        </w:tc>
        <w:tc>
          <w:tcPr>
            <w:tcW w:w="6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D0985B" w14:textId="77777777" w:rsidR="00752ED1" w:rsidRPr="006B0670" w:rsidRDefault="00752ED1" w:rsidP="009256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B06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ave you ever needed a second opinion to give a baby’s APGAR score?</w:t>
            </w:r>
          </w:p>
        </w:tc>
        <w:tc>
          <w:tcPr>
            <w:tcW w:w="3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71D93E" w14:textId="77777777" w:rsidR="00752ED1" w:rsidRPr="006B0670" w:rsidRDefault="00752ED1" w:rsidP="009256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B06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 = Yes, 1 = No</w:t>
            </w:r>
          </w:p>
        </w:tc>
      </w:tr>
      <w:tr w:rsidR="00752ED1" w:rsidRPr="006B0670" w14:paraId="548A178F" w14:textId="77777777" w:rsidTr="0092568D">
        <w:trPr>
          <w:trHeight w:val="467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AA006F" w14:textId="77777777" w:rsidR="00752ED1" w:rsidRPr="006B0670" w:rsidRDefault="00752ED1" w:rsidP="009256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B06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</w:t>
            </w:r>
          </w:p>
        </w:tc>
        <w:tc>
          <w:tcPr>
            <w:tcW w:w="6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DF6670" w14:textId="77777777" w:rsidR="00752ED1" w:rsidRPr="006B0670" w:rsidRDefault="00752ED1" w:rsidP="009256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B06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 you document APGAR scores immediately you assign them in the first, fifth and tenth minutes?</w:t>
            </w:r>
          </w:p>
        </w:tc>
        <w:tc>
          <w:tcPr>
            <w:tcW w:w="3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698E70" w14:textId="77777777" w:rsidR="00752ED1" w:rsidRPr="006B0670" w:rsidRDefault="00752ED1" w:rsidP="009256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B06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 = Yes, 1 = No</w:t>
            </w:r>
          </w:p>
        </w:tc>
      </w:tr>
      <w:tr w:rsidR="00752ED1" w:rsidRPr="006B0670" w14:paraId="6DE3A481" w14:textId="77777777" w:rsidTr="0092568D"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0B69D9E" w14:textId="77777777" w:rsidR="00752ED1" w:rsidRPr="006B0670" w:rsidRDefault="00752ED1" w:rsidP="009256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B06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</w:t>
            </w:r>
          </w:p>
        </w:tc>
        <w:tc>
          <w:tcPr>
            <w:tcW w:w="6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8C999FB" w14:textId="77777777" w:rsidR="00752ED1" w:rsidRPr="006B0670" w:rsidRDefault="00752ED1" w:rsidP="009256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B06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 you consider any of the following when providing an APGAR score? Tick all that apply</w:t>
            </w:r>
          </w:p>
          <w:p w14:paraId="3924F505" w14:textId="77777777" w:rsidR="00752ED1" w:rsidRPr="006B0670" w:rsidRDefault="00752ED1" w:rsidP="0092568D">
            <w:pPr>
              <w:numPr>
                <w:ilvl w:val="0"/>
                <w:numId w:val="1"/>
              </w:num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B06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 colleague’s opinion of what the score should be</w:t>
            </w:r>
          </w:p>
          <w:p w14:paraId="59D89B8E" w14:textId="77777777" w:rsidR="00752ED1" w:rsidRPr="006B0670" w:rsidRDefault="00752ED1" w:rsidP="0092568D">
            <w:pPr>
              <w:numPr>
                <w:ilvl w:val="0"/>
                <w:numId w:val="1"/>
              </w:num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B06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he need for resuscitation </w:t>
            </w:r>
          </w:p>
          <w:p w14:paraId="65D46F26" w14:textId="77777777" w:rsidR="00752ED1" w:rsidRPr="006B0670" w:rsidRDefault="00752ED1" w:rsidP="0092568D">
            <w:pPr>
              <w:numPr>
                <w:ilvl w:val="0"/>
                <w:numId w:val="1"/>
              </w:num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B06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he nature of resuscitation you do</w:t>
            </w:r>
          </w:p>
          <w:p w14:paraId="21B8F978" w14:textId="77777777" w:rsidR="00752ED1" w:rsidRPr="006B0670" w:rsidRDefault="00752ED1" w:rsidP="0092568D">
            <w:pPr>
              <w:numPr>
                <w:ilvl w:val="0"/>
                <w:numId w:val="1"/>
              </w:num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B06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How long you resuscitate </w:t>
            </w:r>
          </w:p>
          <w:p w14:paraId="50474350" w14:textId="77777777" w:rsidR="00752ED1" w:rsidRPr="006B0670" w:rsidRDefault="00752ED1" w:rsidP="0092568D">
            <w:pPr>
              <w:numPr>
                <w:ilvl w:val="0"/>
                <w:numId w:val="1"/>
              </w:num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B06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he time of the day you carry out the delivery </w:t>
            </w:r>
          </w:p>
          <w:p w14:paraId="58EE4248" w14:textId="77777777" w:rsidR="00752ED1" w:rsidRPr="006B0670" w:rsidRDefault="00752ED1" w:rsidP="0092568D">
            <w:pPr>
              <w:numPr>
                <w:ilvl w:val="0"/>
                <w:numId w:val="1"/>
              </w:num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B06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he type of delivery (SVD or CS)</w:t>
            </w:r>
          </w:p>
        </w:tc>
        <w:tc>
          <w:tcPr>
            <w:tcW w:w="3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71A56A" w14:textId="77777777" w:rsidR="00752ED1" w:rsidRPr="006B0670" w:rsidRDefault="00752ED1" w:rsidP="009256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</w:tbl>
    <w:p w14:paraId="512AD043" w14:textId="77777777" w:rsidR="00752ED1" w:rsidRPr="006B0670" w:rsidRDefault="00752ED1" w:rsidP="00752ED1">
      <w:pPr>
        <w:spacing w:after="200" w:line="480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14:paraId="72848DA7" w14:textId="77777777" w:rsidR="00752ED1" w:rsidRDefault="00752ED1" w:rsidP="00752ED1"/>
    <w:p w14:paraId="05AD0A0B" w14:textId="77777777" w:rsidR="007D23F7" w:rsidRDefault="007D23F7"/>
    <w:sectPr w:rsidR="007D23F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B7454E9"/>
    <w:multiLevelType w:val="hybridMultilevel"/>
    <w:tmpl w:val="340C2B3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D461891"/>
    <w:multiLevelType w:val="hybridMultilevel"/>
    <w:tmpl w:val="26DC481A"/>
    <w:lvl w:ilvl="0" w:tplc="B958DC2C">
      <w:numFmt w:val="bullet"/>
      <w:lvlText w:val="-"/>
      <w:lvlJc w:val="left"/>
      <w:pPr>
        <w:ind w:left="63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35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7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9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1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3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5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7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90" w:hanging="360"/>
      </w:pPr>
      <w:rPr>
        <w:rFonts w:ascii="Wingdings" w:hAnsi="Wingdings" w:hint="default"/>
      </w:rPr>
    </w:lvl>
  </w:abstractNum>
  <w:num w:numId="1" w16cid:durableId="1647973232">
    <w:abstractNumId w:val="1"/>
  </w:num>
  <w:num w:numId="2" w16cid:durableId="149009206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52ED1"/>
    <w:rsid w:val="0014008A"/>
    <w:rsid w:val="00752ED1"/>
    <w:rsid w:val="007D23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K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6B1B63"/>
  <w15:chartTrackingRefBased/>
  <w15:docId w15:val="{B0095A8C-CEBD-4EB0-8B89-C1227A4D39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K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2ED1"/>
  </w:style>
  <w:style w:type="paragraph" w:styleId="Heading1">
    <w:name w:val="heading 1"/>
    <w:basedOn w:val="Normal"/>
    <w:next w:val="Normal"/>
    <w:link w:val="Heading1Char"/>
    <w:uiPriority w:val="9"/>
    <w:qFormat/>
    <w:rsid w:val="00752ED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52ED1"/>
    <w:pPr>
      <w:spacing w:after="0" w:line="240" w:lineRule="auto"/>
    </w:pPr>
    <w:rPr>
      <w:rFonts w:eastAsia="Calibr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752ED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29</Words>
  <Characters>1308</Characters>
  <Application>Microsoft Office Word</Application>
  <DocSecurity>0</DocSecurity>
  <Lines>10</Lines>
  <Paragraphs>3</Paragraphs>
  <ScaleCrop>false</ScaleCrop>
  <Company/>
  <LinksUpToDate>false</LinksUpToDate>
  <CharactersWithSpaces>1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ald lwande</dc:creator>
  <cp:keywords/>
  <dc:description/>
  <cp:lastModifiedBy>gerald lwande</cp:lastModifiedBy>
  <cp:revision>1</cp:revision>
  <dcterms:created xsi:type="dcterms:W3CDTF">2022-08-04T07:31:00Z</dcterms:created>
  <dcterms:modified xsi:type="dcterms:W3CDTF">2022-08-04T07:33:00Z</dcterms:modified>
</cp:coreProperties>
</file>